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5103"/>
        <w:gridCol w:w="3923"/>
      </w:tblGrid>
      <w:tr w:rsidR="00606B3E" w:rsidRPr="005C119C" w14:paraId="7DDE0E81" w14:textId="77777777" w:rsidTr="0060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7" w:type="pct"/>
            <w:noWrap/>
            <w:vAlign w:val="center"/>
            <w:hideMark/>
          </w:tcPr>
          <w:p w14:paraId="02BB2341" w14:textId="4552F5FA" w:rsidR="00606B3E" w:rsidRPr="00606B3E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606B3E">
              <w:rPr>
                <w:rFonts w:cs="Calibri (Body)"/>
                <w:caps w:val="0"/>
                <w:szCs w:val="20"/>
              </w:rPr>
              <w:t>Reason for exclusion</w:t>
            </w:r>
          </w:p>
        </w:tc>
        <w:tc>
          <w:tcPr>
            <w:tcW w:w="2173" w:type="pct"/>
            <w:vAlign w:val="center"/>
          </w:tcPr>
          <w:p w14:paraId="60441AAD" w14:textId="7509539B" w:rsidR="00606B3E" w:rsidRPr="00606B3E" w:rsidRDefault="00606B3E" w:rsidP="00606B3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 w:rsidRPr="00606B3E">
              <w:rPr>
                <w:rFonts w:cs="Calibri (Body)"/>
                <w:caps w:val="0"/>
                <w:szCs w:val="20"/>
              </w:rPr>
              <w:t>Number of patients</w:t>
            </w:r>
          </w:p>
        </w:tc>
      </w:tr>
      <w:tr w:rsidR="00606B3E" w:rsidRPr="00E35658" w14:paraId="7E608D46" w14:textId="77777777" w:rsidTr="0060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4ADF600D" w14:textId="60A1CE80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Other pathology or simple polyp found on assessment</w:t>
            </w:r>
            <w:r w:rsid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 *</w:t>
            </w:r>
          </w:p>
        </w:tc>
        <w:tc>
          <w:tcPr>
            <w:tcW w:w="2173" w:type="pct"/>
            <w:vAlign w:val="center"/>
          </w:tcPr>
          <w:p w14:paraId="7674AFDB" w14:textId="66F96361" w:rsidR="00606B3E" w:rsidRPr="00E35658" w:rsidRDefault="00606B3E" w:rsidP="00606B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175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27.3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16A251F0" w14:textId="77777777" w:rsidTr="00606B3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5918A326" w14:textId="167547DD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Redirected to cancer </w:t>
            </w:r>
            <w:r w:rsid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meeting</w:t>
            </w: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 for management</w:t>
            </w:r>
          </w:p>
        </w:tc>
        <w:tc>
          <w:tcPr>
            <w:tcW w:w="2173" w:type="pct"/>
            <w:vAlign w:val="center"/>
          </w:tcPr>
          <w:p w14:paraId="2137D83A" w14:textId="5C830171" w:rsidR="00606B3E" w:rsidRPr="00E35658" w:rsidRDefault="00606B3E" w:rsidP="00606B3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143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22.3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4EC8970B" w14:textId="77777777" w:rsidTr="0060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6C2E2B4B" w14:textId="57E23552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Less than 1 year follow</w:t>
            </w:r>
            <w:r w:rsidR="00AD6ACD"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-</w:t>
            </w: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up after primary procedure</w:t>
            </w:r>
          </w:p>
        </w:tc>
        <w:tc>
          <w:tcPr>
            <w:tcW w:w="2173" w:type="pct"/>
            <w:vAlign w:val="center"/>
          </w:tcPr>
          <w:p w14:paraId="423FC48C" w14:textId="7B3DC281" w:rsidR="00606B3E" w:rsidRPr="00E35658" w:rsidRDefault="00606B3E" w:rsidP="00606B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92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14.4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54109C97" w14:textId="77777777" w:rsidTr="00606B3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0057712B" w14:textId="54400141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Complex polyp not found on assessment</w:t>
            </w:r>
            <w:r w:rsid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 **</w:t>
            </w:r>
          </w:p>
        </w:tc>
        <w:tc>
          <w:tcPr>
            <w:tcW w:w="2173" w:type="pct"/>
            <w:vAlign w:val="center"/>
          </w:tcPr>
          <w:p w14:paraId="359D2EE0" w14:textId="5B51BA70" w:rsidR="00606B3E" w:rsidRPr="00E35658" w:rsidRDefault="00606B3E" w:rsidP="00606B3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66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10.3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60037CE4" w14:textId="77777777" w:rsidTr="0060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1C542C8B" w14:textId="6BC6F041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Multiple small polyps or polyposis syndrome identified</w:t>
            </w:r>
          </w:p>
        </w:tc>
        <w:tc>
          <w:tcPr>
            <w:tcW w:w="2173" w:type="pct"/>
            <w:vAlign w:val="center"/>
          </w:tcPr>
          <w:p w14:paraId="643D823F" w14:textId="2B8A83EA" w:rsidR="00606B3E" w:rsidRPr="00E35658" w:rsidRDefault="00606B3E" w:rsidP="00606B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59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9.2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5E8F039F" w14:textId="77777777" w:rsidTr="00606B3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00DB22CE" w14:textId="4989ADDC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No documented discussion by </w:t>
            </w:r>
            <w:r w:rsid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complex polyp meeting</w:t>
            </w:r>
          </w:p>
        </w:tc>
        <w:tc>
          <w:tcPr>
            <w:tcW w:w="2173" w:type="pct"/>
            <w:vAlign w:val="center"/>
          </w:tcPr>
          <w:p w14:paraId="71D2E27E" w14:textId="4411BE50" w:rsidR="00606B3E" w:rsidRPr="00E35658" w:rsidRDefault="00606B3E" w:rsidP="00606B3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53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8.3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36C12E2B" w14:textId="77777777" w:rsidTr="0060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2F8ADA8E" w14:textId="3F3361AB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Data unavailable</w:t>
            </w:r>
          </w:p>
        </w:tc>
        <w:tc>
          <w:tcPr>
            <w:tcW w:w="2173" w:type="pct"/>
            <w:vAlign w:val="center"/>
          </w:tcPr>
          <w:p w14:paraId="7CEF53B9" w14:textId="6D927997" w:rsidR="00606B3E" w:rsidRPr="00E35658" w:rsidRDefault="00606B3E" w:rsidP="00606B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33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5.2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00306D40" w14:textId="77777777" w:rsidTr="00606B3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</w:tcPr>
          <w:p w14:paraId="2C150548" w14:textId="78529247" w:rsidR="00606B3E" w:rsidRPr="0002643C" w:rsidRDefault="00606B3E" w:rsidP="00606B3E">
            <w:pPr>
              <w:spacing w:line="240" w:lineRule="auto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02643C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Awaiting management</w:t>
            </w:r>
          </w:p>
        </w:tc>
        <w:tc>
          <w:tcPr>
            <w:tcW w:w="2173" w:type="pct"/>
            <w:vAlign w:val="center"/>
          </w:tcPr>
          <w:p w14:paraId="3D7876F2" w14:textId="32BE14E3" w:rsidR="00606B3E" w:rsidRPr="00E35658" w:rsidRDefault="00606B3E" w:rsidP="00606B3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E35658">
              <w:rPr>
                <w:rFonts w:cstheme="minorHAnsi"/>
                <w:color w:val="000000"/>
                <w:szCs w:val="20"/>
              </w:rPr>
              <w:t>19</w:t>
            </w:r>
            <w:r>
              <w:rPr>
                <w:rFonts w:cstheme="minorHAnsi"/>
                <w:color w:val="000000"/>
                <w:szCs w:val="20"/>
              </w:rPr>
              <w:t xml:space="preserve"> (</w:t>
            </w:r>
            <w:r w:rsidRPr="00E35658">
              <w:rPr>
                <w:rFonts w:cstheme="minorHAnsi"/>
                <w:color w:val="000000"/>
                <w:szCs w:val="20"/>
              </w:rPr>
              <w:t>3.0%</w:t>
            </w:r>
            <w:r>
              <w:rPr>
                <w:rFonts w:cstheme="minorHAnsi"/>
                <w:color w:val="000000"/>
                <w:szCs w:val="20"/>
              </w:rPr>
              <w:t>)</w:t>
            </w:r>
          </w:p>
        </w:tc>
      </w:tr>
      <w:tr w:rsidR="00606B3E" w:rsidRPr="00E35658" w14:paraId="0A641056" w14:textId="77777777" w:rsidTr="0060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noWrap/>
            <w:vAlign w:val="center"/>
            <w:hideMark/>
          </w:tcPr>
          <w:p w14:paraId="5CDBE1DA" w14:textId="1614C576" w:rsidR="00606B3E" w:rsidRPr="00606B3E" w:rsidRDefault="00606B3E" w:rsidP="00606B3E">
            <w:pPr>
              <w:spacing w:line="240" w:lineRule="auto"/>
              <w:jc w:val="right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606B3E">
              <w:rPr>
                <w:rFonts w:cs="Calibri (Body)"/>
                <w:caps w:val="0"/>
                <w:color w:val="000000"/>
                <w:szCs w:val="20"/>
              </w:rPr>
              <w:t>Total</w:t>
            </w:r>
          </w:p>
        </w:tc>
        <w:tc>
          <w:tcPr>
            <w:tcW w:w="2173" w:type="pct"/>
            <w:vAlign w:val="center"/>
          </w:tcPr>
          <w:p w14:paraId="7A744B79" w14:textId="2A7AAFE1" w:rsidR="00606B3E" w:rsidRPr="00E35658" w:rsidRDefault="00606B3E" w:rsidP="00606B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E35658">
              <w:rPr>
                <w:rFonts w:cstheme="minorHAnsi"/>
                <w:b/>
                <w:bCs/>
                <w:color w:val="000000"/>
                <w:szCs w:val="20"/>
              </w:rPr>
              <w:t>640</w:t>
            </w:r>
            <w:r w:rsidR="006F2A5D">
              <w:rPr>
                <w:rFonts w:cstheme="minorHAnsi"/>
                <w:b/>
                <w:bCs/>
                <w:color w:val="000000"/>
                <w:szCs w:val="20"/>
              </w:rPr>
              <w:t xml:space="preserve"> </w:t>
            </w:r>
          </w:p>
        </w:tc>
      </w:tr>
    </w:tbl>
    <w:p w14:paraId="0EACE8E0" w14:textId="3C75702E" w:rsidR="00E35658" w:rsidRDefault="003E236A" w:rsidP="00E35658">
      <w:pPr>
        <w:pStyle w:val="Heading2"/>
      </w:pPr>
      <w:r>
        <w:t>SUPPLEMENTARY MATERIAL 2</w:t>
      </w:r>
      <w:r w:rsidR="00E35658">
        <w:t xml:space="preserve"> – Exclusion classifications</w:t>
      </w:r>
    </w:p>
    <w:p w14:paraId="6E1976BA" w14:textId="2BF8DA16" w:rsidR="0002643C" w:rsidRDefault="005C119C" w:rsidP="00E35658">
      <w:r>
        <w:t>Figures are given as number</w:t>
      </w:r>
      <w:r w:rsidR="00A46AB5">
        <w:t xml:space="preserve"> of patient</w:t>
      </w:r>
      <w:r>
        <w:t xml:space="preserve"> </w:t>
      </w:r>
      <w:r w:rsidR="00EA7E0C">
        <w:t xml:space="preserve">and </w:t>
      </w:r>
      <w:r>
        <w:t>(%)</w:t>
      </w:r>
      <w:r w:rsidR="00EA7E0C">
        <w:t xml:space="preserve"> to one decimal place</w:t>
      </w:r>
    </w:p>
    <w:p w14:paraId="78C3240A" w14:textId="77777777" w:rsidR="0002643C" w:rsidRDefault="0002643C" w:rsidP="00E35658">
      <w:r>
        <w:t xml:space="preserve">* </w:t>
      </w:r>
      <w:r w:rsidR="00C8586A">
        <w:t>Simple polyp</w:t>
      </w:r>
      <w:r w:rsidR="00A46AB5">
        <w:t>s</w:t>
      </w:r>
      <w:r w:rsidR="00C8586A">
        <w:t xml:space="preserve"> </w:t>
      </w:r>
      <w:r w:rsidR="00A46AB5">
        <w:t xml:space="preserve">were </w:t>
      </w:r>
      <w:r w:rsidR="00EA7E0C">
        <w:t>lesions found</w:t>
      </w:r>
      <w:r w:rsidR="00A46AB5">
        <w:t xml:space="preserve"> to be less than </w:t>
      </w:r>
      <w:r w:rsidR="00C8586A">
        <w:t>10mm</w:t>
      </w:r>
      <w:r w:rsidR="00A46AB5">
        <w:t xml:space="preserve"> in size</w:t>
      </w:r>
      <w:r w:rsidR="00C8586A">
        <w:t xml:space="preserve"> with no other high</w:t>
      </w:r>
      <w:r w:rsidR="00FB4753">
        <w:t>-</w:t>
      </w:r>
      <w:r w:rsidR="00C8586A">
        <w:t xml:space="preserve">risk features </w:t>
      </w:r>
      <w:r w:rsidR="00A46AB5">
        <w:t>(</w:t>
      </w:r>
      <w:r w:rsidR="00C8586A">
        <w:t xml:space="preserve">such as </w:t>
      </w:r>
      <w:r w:rsidR="00FB4753">
        <w:t>high-grade</w:t>
      </w:r>
      <w:r w:rsidR="00A46AB5">
        <w:t xml:space="preserve"> dysplasia</w:t>
      </w:r>
      <w:r w:rsidR="00C8586A">
        <w:t xml:space="preserve">, recurrent </w:t>
      </w:r>
      <w:proofErr w:type="gramStart"/>
      <w:r w:rsidR="00FB4753">
        <w:t>lesions</w:t>
      </w:r>
      <w:proofErr w:type="gramEnd"/>
      <w:r w:rsidR="00A46AB5">
        <w:t xml:space="preserve"> or</w:t>
      </w:r>
      <w:r w:rsidR="00C8586A">
        <w:t xml:space="preserve"> difficult access</w:t>
      </w:r>
      <w:r w:rsidR="00A46AB5">
        <w:t>)</w:t>
      </w:r>
      <w:r w:rsidR="00C8586A">
        <w:t xml:space="preserve"> </w:t>
      </w:r>
      <w:r w:rsidR="00606B3E">
        <w:t xml:space="preserve">when assessed </w:t>
      </w:r>
      <w:r w:rsidR="00A46AB5">
        <w:t xml:space="preserve">by the </w:t>
      </w:r>
      <w:r>
        <w:t>complex polyp meeting</w:t>
      </w:r>
    </w:p>
    <w:p w14:paraId="60239911" w14:textId="74F9BDF2" w:rsidR="00D51FC2" w:rsidRPr="00E35658" w:rsidRDefault="0002643C" w:rsidP="00E35658">
      <w:r>
        <w:t xml:space="preserve">** </w:t>
      </w:r>
      <w:r w:rsidR="00FB4753">
        <w:t>Most</w:t>
      </w:r>
      <w:r w:rsidR="00A46AB5">
        <w:t xml:space="preserve"> cases were due to lesions detected on other investigations (such as</w:t>
      </w:r>
      <w:r w:rsidR="00D51FC2">
        <w:t xml:space="preserve"> CT </w:t>
      </w:r>
      <w:proofErr w:type="spellStart"/>
      <w:r w:rsidR="00A46AB5">
        <w:t>colonogram</w:t>
      </w:r>
      <w:proofErr w:type="spellEnd"/>
      <w:r w:rsidR="00A46AB5">
        <w:t>) and not identifiable at endoscopy</w:t>
      </w:r>
    </w:p>
    <w:sectPr w:rsidR="00D51FC2" w:rsidRPr="00E35658" w:rsidSect="00E3565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69D40" w14:textId="77777777" w:rsidR="00C371A3" w:rsidRDefault="00C371A3" w:rsidP="009661D7">
      <w:pPr>
        <w:spacing w:line="240" w:lineRule="auto"/>
      </w:pPr>
      <w:r>
        <w:separator/>
      </w:r>
    </w:p>
  </w:endnote>
  <w:endnote w:type="continuationSeparator" w:id="0">
    <w:p w14:paraId="28526338" w14:textId="77777777" w:rsidR="00C371A3" w:rsidRDefault="00C371A3" w:rsidP="009661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ABE38" w14:textId="77777777" w:rsidR="0062666D" w:rsidRDefault="00C371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594B9" w14:textId="77777777" w:rsidR="00C371A3" w:rsidRDefault="00C371A3" w:rsidP="009661D7">
      <w:pPr>
        <w:spacing w:line="240" w:lineRule="auto"/>
      </w:pPr>
      <w:r>
        <w:separator/>
      </w:r>
    </w:p>
  </w:footnote>
  <w:footnote w:type="continuationSeparator" w:id="0">
    <w:p w14:paraId="397E86DB" w14:textId="77777777" w:rsidR="00C371A3" w:rsidRDefault="00C371A3" w:rsidP="009661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44CB" w14:textId="77777777" w:rsidR="0062666D" w:rsidRDefault="00C371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351343">
    <w:abstractNumId w:val="28"/>
  </w:num>
  <w:num w:numId="2" w16cid:durableId="1862695072">
    <w:abstractNumId w:val="18"/>
  </w:num>
  <w:num w:numId="3" w16cid:durableId="305596089">
    <w:abstractNumId w:val="12"/>
  </w:num>
  <w:num w:numId="4" w16cid:durableId="633214291">
    <w:abstractNumId w:val="7"/>
  </w:num>
  <w:num w:numId="5" w16cid:durableId="35324195">
    <w:abstractNumId w:val="27"/>
  </w:num>
  <w:num w:numId="6" w16cid:durableId="1610694719">
    <w:abstractNumId w:val="2"/>
  </w:num>
  <w:num w:numId="7" w16cid:durableId="1097286747">
    <w:abstractNumId w:val="16"/>
  </w:num>
  <w:num w:numId="8" w16cid:durableId="2013408918">
    <w:abstractNumId w:val="14"/>
  </w:num>
  <w:num w:numId="9" w16cid:durableId="462238935">
    <w:abstractNumId w:val="0"/>
  </w:num>
  <w:num w:numId="10" w16cid:durableId="967780592">
    <w:abstractNumId w:val="1"/>
  </w:num>
  <w:num w:numId="11" w16cid:durableId="1860775188">
    <w:abstractNumId w:val="15"/>
  </w:num>
  <w:num w:numId="12" w16cid:durableId="74133974">
    <w:abstractNumId w:val="31"/>
  </w:num>
  <w:num w:numId="13" w16cid:durableId="928122946">
    <w:abstractNumId w:val="29"/>
  </w:num>
  <w:num w:numId="14" w16cid:durableId="477185581">
    <w:abstractNumId w:val="23"/>
  </w:num>
  <w:num w:numId="15" w16cid:durableId="695303602">
    <w:abstractNumId w:val="19"/>
  </w:num>
  <w:num w:numId="16" w16cid:durableId="952126705">
    <w:abstractNumId w:val="13"/>
  </w:num>
  <w:num w:numId="17" w16cid:durableId="1882784073">
    <w:abstractNumId w:val="25"/>
  </w:num>
  <w:num w:numId="18" w16cid:durableId="1884291899">
    <w:abstractNumId w:val="5"/>
  </w:num>
  <w:num w:numId="19" w16cid:durableId="329796681">
    <w:abstractNumId w:val="10"/>
  </w:num>
  <w:num w:numId="20" w16cid:durableId="1022247689">
    <w:abstractNumId w:val="11"/>
  </w:num>
  <w:num w:numId="21" w16cid:durableId="40595754">
    <w:abstractNumId w:val="32"/>
  </w:num>
  <w:num w:numId="22" w16cid:durableId="1199465031">
    <w:abstractNumId w:val="37"/>
  </w:num>
  <w:num w:numId="23" w16cid:durableId="2129617159">
    <w:abstractNumId w:val="8"/>
  </w:num>
  <w:num w:numId="24" w16cid:durableId="1167359557">
    <w:abstractNumId w:val="17"/>
  </w:num>
  <w:num w:numId="25" w16cid:durableId="526406644">
    <w:abstractNumId w:val="34"/>
  </w:num>
  <w:num w:numId="26" w16cid:durableId="878591125">
    <w:abstractNumId w:val="36"/>
  </w:num>
  <w:num w:numId="27" w16cid:durableId="1734695443">
    <w:abstractNumId w:val="21"/>
  </w:num>
  <w:num w:numId="28" w16cid:durableId="2089885702">
    <w:abstractNumId w:val="6"/>
  </w:num>
  <w:num w:numId="29" w16cid:durableId="233660982">
    <w:abstractNumId w:val="22"/>
  </w:num>
  <w:num w:numId="30" w16cid:durableId="186482463">
    <w:abstractNumId w:val="24"/>
  </w:num>
  <w:num w:numId="31" w16cid:durableId="1391805668">
    <w:abstractNumId w:val="20"/>
  </w:num>
  <w:num w:numId="32" w16cid:durableId="1439251965">
    <w:abstractNumId w:val="4"/>
  </w:num>
  <w:num w:numId="33" w16cid:durableId="473304005">
    <w:abstractNumId w:val="26"/>
  </w:num>
  <w:num w:numId="34" w16cid:durableId="228925715">
    <w:abstractNumId w:val="35"/>
  </w:num>
  <w:num w:numId="35" w16cid:durableId="1333724927">
    <w:abstractNumId w:val="38"/>
  </w:num>
  <w:num w:numId="36" w16cid:durableId="235163723">
    <w:abstractNumId w:val="33"/>
  </w:num>
  <w:num w:numId="37" w16cid:durableId="1326202975">
    <w:abstractNumId w:val="9"/>
  </w:num>
  <w:num w:numId="38" w16cid:durableId="1645620408">
    <w:abstractNumId w:val="3"/>
  </w:num>
  <w:num w:numId="39" w16cid:durableId="46848002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85&lt;/item&gt;&lt;item&gt;1802&lt;/item&gt;&lt;item&gt;2298&lt;/item&gt;&lt;item&gt;3654&lt;/item&gt;&lt;item&gt;4372&lt;/item&gt;&lt;item&gt;8715&lt;/item&gt;&lt;item&gt;8985&lt;/item&gt;&lt;item&gt;17446&lt;/item&gt;&lt;item&gt;17447&lt;/item&gt;&lt;item&gt;24069&lt;/item&gt;&lt;item&gt;44891&lt;/item&gt;&lt;item&gt;44910&lt;/item&gt;&lt;item&gt;44918&lt;/item&gt;&lt;item&gt;44943&lt;/item&gt;&lt;item&gt;45019&lt;/item&gt;&lt;item&gt;45066&lt;/item&gt;&lt;/record-ids&gt;&lt;/item&gt;&lt;/Libraries&gt;"/>
  </w:docVars>
  <w:rsids>
    <w:rsidRoot w:val="00914357"/>
    <w:rsid w:val="0000329F"/>
    <w:rsid w:val="0000590D"/>
    <w:rsid w:val="000063C5"/>
    <w:rsid w:val="0002643C"/>
    <w:rsid w:val="000353CD"/>
    <w:rsid w:val="00040461"/>
    <w:rsid w:val="000479E6"/>
    <w:rsid w:val="00053C1E"/>
    <w:rsid w:val="00055AC8"/>
    <w:rsid w:val="00075D17"/>
    <w:rsid w:val="000A5CB6"/>
    <w:rsid w:val="000B723C"/>
    <w:rsid w:val="000C42C3"/>
    <w:rsid w:val="000C68F0"/>
    <w:rsid w:val="0010795C"/>
    <w:rsid w:val="00115ACB"/>
    <w:rsid w:val="00142184"/>
    <w:rsid w:val="00156068"/>
    <w:rsid w:val="00160BFE"/>
    <w:rsid w:val="00163487"/>
    <w:rsid w:val="001720FD"/>
    <w:rsid w:val="0017682D"/>
    <w:rsid w:val="001840E7"/>
    <w:rsid w:val="00193856"/>
    <w:rsid w:val="001F31C3"/>
    <w:rsid w:val="00260274"/>
    <w:rsid w:val="002801C9"/>
    <w:rsid w:val="002935B9"/>
    <w:rsid w:val="002A5D3A"/>
    <w:rsid w:val="002B3EF8"/>
    <w:rsid w:val="002B65B6"/>
    <w:rsid w:val="002D55E8"/>
    <w:rsid w:val="002E034B"/>
    <w:rsid w:val="002E6203"/>
    <w:rsid w:val="002E6D92"/>
    <w:rsid w:val="003045CD"/>
    <w:rsid w:val="003373EA"/>
    <w:rsid w:val="00350919"/>
    <w:rsid w:val="00360C3C"/>
    <w:rsid w:val="00365F71"/>
    <w:rsid w:val="00377112"/>
    <w:rsid w:val="00377720"/>
    <w:rsid w:val="00394049"/>
    <w:rsid w:val="003A2232"/>
    <w:rsid w:val="003A2F54"/>
    <w:rsid w:val="003B4DAA"/>
    <w:rsid w:val="003C1809"/>
    <w:rsid w:val="003D4C58"/>
    <w:rsid w:val="003E236A"/>
    <w:rsid w:val="003E23C9"/>
    <w:rsid w:val="003E3165"/>
    <w:rsid w:val="003E41C3"/>
    <w:rsid w:val="003E69ED"/>
    <w:rsid w:val="00400FD7"/>
    <w:rsid w:val="004151D1"/>
    <w:rsid w:val="00434231"/>
    <w:rsid w:val="0043571F"/>
    <w:rsid w:val="00443840"/>
    <w:rsid w:val="00447874"/>
    <w:rsid w:val="004649A9"/>
    <w:rsid w:val="00482706"/>
    <w:rsid w:val="00483B5B"/>
    <w:rsid w:val="004B4892"/>
    <w:rsid w:val="004C2E71"/>
    <w:rsid w:val="004C6903"/>
    <w:rsid w:val="004D27A0"/>
    <w:rsid w:val="004F0956"/>
    <w:rsid w:val="00511098"/>
    <w:rsid w:val="00530D22"/>
    <w:rsid w:val="005324F3"/>
    <w:rsid w:val="00532CBA"/>
    <w:rsid w:val="005334E8"/>
    <w:rsid w:val="00535C9D"/>
    <w:rsid w:val="005368B6"/>
    <w:rsid w:val="0054313B"/>
    <w:rsid w:val="0055026B"/>
    <w:rsid w:val="00550566"/>
    <w:rsid w:val="0055519F"/>
    <w:rsid w:val="005562A8"/>
    <w:rsid w:val="005845DE"/>
    <w:rsid w:val="005A65E8"/>
    <w:rsid w:val="005A6F8E"/>
    <w:rsid w:val="005B43E6"/>
    <w:rsid w:val="005C119C"/>
    <w:rsid w:val="005E4C15"/>
    <w:rsid w:val="005E5747"/>
    <w:rsid w:val="00606B3E"/>
    <w:rsid w:val="00610150"/>
    <w:rsid w:val="00620F58"/>
    <w:rsid w:val="00632641"/>
    <w:rsid w:val="0064550A"/>
    <w:rsid w:val="00663BF9"/>
    <w:rsid w:val="00692A12"/>
    <w:rsid w:val="00692AD3"/>
    <w:rsid w:val="0069344C"/>
    <w:rsid w:val="006A3A2C"/>
    <w:rsid w:val="006D1B22"/>
    <w:rsid w:val="006D5763"/>
    <w:rsid w:val="006E18FB"/>
    <w:rsid w:val="006F2698"/>
    <w:rsid w:val="006F26F4"/>
    <w:rsid w:val="006F2A5D"/>
    <w:rsid w:val="00710E0D"/>
    <w:rsid w:val="007124DE"/>
    <w:rsid w:val="007144C1"/>
    <w:rsid w:val="007162C7"/>
    <w:rsid w:val="00753998"/>
    <w:rsid w:val="00776983"/>
    <w:rsid w:val="00781257"/>
    <w:rsid w:val="007969EC"/>
    <w:rsid w:val="007A3FB8"/>
    <w:rsid w:val="007C5B38"/>
    <w:rsid w:val="007D09C9"/>
    <w:rsid w:val="007E005E"/>
    <w:rsid w:val="007F7A2F"/>
    <w:rsid w:val="00816150"/>
    <w:rsid w:val="008167B0"/>
    <w:rsid w:val="008247D6"/>
    <w:rsid w:val="008520C9"/>
    <w:rsid w:val="00874DDF"/>
    <w:rsid w:val="00896DE2"/>
    <w:rsid w:val="00897D8E"/>
    <w:rsid w:val="008A684F"/>
    <w:rsid w:val="008B54AD"/>
    <w:rsid w:val="008B6252"/>
    <w:rsid w:val="008C18F4"/>
    <w:rsid w:val="008C52C2"/>
    <w:rsid w:val="008D0538"/>
    <w:rsid w:val="008D7765"/>
    <w:rsid w:val="008F29DB"/>
    <w:rsid w:val="008F6308"/>
    <w:rsid w:val="00914357"/>
    <w:rsid w:val="00915560"/>
    <w:rsid w:val="00920169"/>
    <w:rsid w:val="0092498E"/>
    <w:rsid w:val="00962A39"/>
    <w:rsid w:val="009644CC"/>
    <w:rsid w:val="009661D7"/>
    <w:rsid w:val="009864C0"/>
    <w:rsid w:val="009876AA"/>
    <w:rsid w:val="009B1E32"/>
    <w:rsid w:val="009B3F24"/>
    <w:rsid w:val="009C7CD9"/>
    <w:rsid w:val="00A011DB"/>
    <w:rsid w:val="00A07BC3"/>
    <w:rsid w:val="00A278A6"/>
    <w:rsid w:val="00A46AB5"/>
    <w:rsid w:val="00A53ED2"/>
    <w:rsid w:val="00A95E1A"/>
    <w:rsid w:val="00AA6024"/>
    <w:rsid w:val="00AA658B"/>
    <w:rsid w:val="00AB2339"/>
    <w:rsid w:val="00AC14DD"/>
    <w:rsid w:val="00AC4FB3"/>
    <w:rsid w:val="00AC57A3"/>
    <w:rsid w:val="00AD0BEF"/>
    <w:rsid w:val="00AD6ACD"/>
    <w:rsid w:val="00AF3BE7"/>
    <w:rsid w:val="00AF5B84"/>
    <w:rsid w:val="00AF675A"/>
    <w:rsid w:val="00B00E9A"/>
    <w:rsid w:val="00B20B73"/>
    <w:rsid w:val="00B27F11"/>
    <w:rsid w:val="00B560FF"/>
    <w:rsid w:val="00B67ABC"/>
    <w:rsid w:val="00BA088E"/>
    <w:rsid w:val="00BA5306"/>
    <w:rsid w:val="00BA6239"/>
    <w:rsid w:val="00BD406A"/>
    <w:rsid w:val="00BE08F6"/>
    <w:rsid w:val="00BF3F00"/>
    <w:rsid w:val="00C06660"/>
    <w:rsid w:val="00C1502F"/>
    <w:rsid w:val="00C33319"/>
    <w:rsid w:val="00C371A3"/>
    <w:rsid w:val="00C402B6"/>
    <w:rsid w:val="00C60045"/>
    <w:rsid w:val="00C60113"/>
    <w:rsid w:val="00C62A5A"/>
    <w:rsid w:val="00C66FAA"/>
    <w:rsid w:val="00C8586A"/>
    <w:rsid w:val="00CA17DB"/>
    <w:rsid w:val="00CA18DC"/>
    <w:rsid w:val="00CB0A76"/>
    <w:rsid w:val="00CB76D9"/>
    <w:rsid w:val="00CC4E0C"/>
    <w:rsid w:val="00CD63E3"/>
    <w:rsid w:val="00CD6559"/>
    <w:rsid w:val="00CE2DE8"/>
    <w:rsid w:val="00CE4E54"/>
    <w:rsid w:val="00D3683A"/>
    <w:rsid w:val="00D45F13"/>
    <w:rsid w:val="00D50A4D"/>
    <w:rsid w:val="00D50DF3"/>
    <w:rsid w:val="00D51FC2"/>
    <w:rsid w:val="00D577A2"/>
    <w:rsid w:val="00D77370"/>
    <w:rsid w:val="00D853CC"/>
    <w:rsid w:val="00DA2B2D"/>
    <w:rsid w:val="00DD78C4"/>
    <w:rsid w:val="00DE3286"/>
    <w:rsid w:val="00DF3DA9"/>
    <w:rsid w:val="00DF4E12"/>
    <w:rsid w:val="00E00D6F"/>
    <w:rsid w:val="00E15878"/>
    <w:rsid w:val="00E15E64"/>
    <w:rsid w:val="00E16BE4"/>
    <w:rsid w:val="00E24192"/>
    <w:rsid w:val="00E274AB"/>
    <w:rsid w:val="00E309B8"/>
    <w:rsid w:val="00E35658"/>
    <w:rsid w:val="00E60D0F"/>
    <w:rsid w:val="00E60F3B"/>
    <w:rsid w:val="00E71BEB"/>
    <w:rsid w:val="00E82630"/>
    <w:rsid w:val="00E97C58"/>
    <w:rsid w:val="00EA2CF4"/>
    <w:rsid w:val="00EA305B"/>
    <w:rsid w:val="00EA7E0C"/>
    <w:rsid w:val="00EC4A01"/>
    <w:rsid w:val="00EE49EA"/>
    <w:rsid w:val="00EE7AD1"/>
    <w:rsid w:val="00EF5F27"/>
    <w:rsid w:val="00F0103E"/>
    <w:rsid w:val="00F26FFF"/>
    <w:rsid w:val="00F31872"/>
    <w:rsid w:val="00F36767"/>
    <w:rsid w:val="00F45817"/>
    <w:rsid w:val="00F6668B"/>
    <w:rsid w:val="00FB109B"/>
    <w:rsid w:val="00FB4753"/>
    <w:rsid w:val="00FC6360"/>
    <w:rsid w:val="00FE23A3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"/>
    <w:qFormat/>
    <w:rsid w:val="008C52C2"/>
    <w:pPr>
      <w:spacing w:line="360" w:lineRule="auto"/>
    </w:pPr>
    <w:rPr>
      <w:rFonts w:eastAsia="Times New Roman" w:cs="Times New Roman"/>
      <w:color w:val="000000" w:themeColor="text1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TableGrid">
    <w:name w:val="Table Grid"/>
    <w:basedOn w:val="TableNormal"/>
    <w:uiPriority w:val="39"/>
    <w:rsid w:val="0098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C18F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8C18F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606B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19</cp:revision>
  <dcterms:created xsi:type="dcterms:W3CDTF">2021-07-21T10:06:00Z</dcterms:created>
  <dcterms:modified xsi:type="dcterms:W3CDTF">2022-04-28T05:53:00Z</dcterms:modified>
</cp:coreProperties>
</file>